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42" w:leader="none"/>
        </w:tabs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 Suggestive SNP associated to studied traits, their positions and nearest genes and distance from SNPs to corresponded gen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758" w:type="dxa"/>
        <w:jc w:val="left"/>
        <w:tblInd w:w="-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1720"/>
        <w:gridCol w:w="690"/>
        <w:gridCol w:w="1206"/>
        <w:gridCol w:w="2392"/>
        <w:gridCol w:w="1292"/>
        <w:gridCol w:w="1625"/>
        <w:gridCol w:w="1029"/>
        <w:gridCol w:w="1029"/>
      </w:tblGrid>
      <w:tr>
        <w:trPr>
          <w:trHeight w:val="300" w:hRule="atLeast"/>
        </w:trPr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i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on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sembl Gene ID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tances (bp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G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raw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0182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28578</w:t>
            </w:r>
          </w:p>
        </w:tc>
        <w:tc>
          <w:tcPr>
            <w:tcW w:w="2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4328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04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8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7610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1007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43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KRD6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833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3320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43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KRD6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018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80268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088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US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40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030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5455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424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BRR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5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0304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1839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431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BRR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55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0304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36390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431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BRR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54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L000014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13658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429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P2CB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84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11138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45458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544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MB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4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585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28078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10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MBI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647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302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E-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2906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622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080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M5C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26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E-03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8407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87275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76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M2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E-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4598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51283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76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M2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035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E-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541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07320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3078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17orf6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3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E-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543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87623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904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6578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616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758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MEM9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76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340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74865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3087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XBP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1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3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112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3682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3087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XBP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14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3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665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702823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06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383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591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958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K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800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634209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06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925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34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072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16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1E-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1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7930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1684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661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DPS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0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GA00169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2528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66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PRZ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408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1053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1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GA002629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956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RA00205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326523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09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6A1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663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494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335905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524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DIT4L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4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254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60017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3013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7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397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703259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91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P3C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398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79639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981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GA00148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40240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932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ATNAL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37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6057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502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932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ATNAL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440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684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7931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134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EB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698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5305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6961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283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301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1031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2804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28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LL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43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3510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940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28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LL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07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9141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58904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11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A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9E-07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1188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27710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846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AC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7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9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1028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982065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846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AC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71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3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10078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96629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846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AC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4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0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5408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3957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573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MP4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64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9505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6933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3083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CAP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GA0016947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8386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760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M180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384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0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10288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11889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10078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GA002452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-04</w:t>
            </w:r>
          </w:p>
        </w:tc>
      </w:tr>
      <w:tr>
        <w:trPr>
          <w:trHeight w:val="387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GA00174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10270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425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311813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SSCG0000002439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VA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30931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019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275077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439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VA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42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GA001434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49933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380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O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508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8E-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7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4890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7439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172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38333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471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856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RAS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9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8266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614808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067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B11FIP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848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82667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574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LGAP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10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10406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4892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271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904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9029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693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OVL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7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79300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8276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65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00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GA0016947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8386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65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3011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97573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4602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65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227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79333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0386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65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011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E-0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891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E-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0717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023540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736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94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071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350190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736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GA000645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536603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349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49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6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A002536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89482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236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009817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871992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236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GA0008779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4146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96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5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0049334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87784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296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6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E-0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GA004958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92619</w:t>
            </w:r>
          </w:p>
        </w:tc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0932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7A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50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E-0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E-08</w:t>
            </w:r>
          </w:p>
        </w:tc>
      </w:tr>
      <w:tr>
        <w:trPr>
          <w:trHeight w:val="300" w:hRule="atLeast"/>
        </w:trPr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GA001766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276873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SSSCG0000001707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MUR2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207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E-0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E-06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ind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DFI: total daily feed intake, FPV: mean feed intake per visit, FR: mean feed intake rate, NVD: number of visits to the feeder per day, TPD: total time spent at feeder per day, TPV: time spent to eat per visit</w:t>
      </w:r>
    </w:p>
    <w:p>
      <w:pPr>
        <w:pStyle w:val="Normal"/>
        <w:ind w:hanging="426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SNP names according to Illumina- Porcine beadchip</w:t>
      </w:r>
    </w:p>
    <w:p>
      <w:pPr>
        <w:pStyle w:val="Normal"/>
        <w:ind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Pig chromosomes, NA = Position is not available in SSC10.2</w:t>
      </w:r>
    </w:p>
    <w:p>
      <w:pPr>
        <w:pStyle w:val="Normal"/>
        <w:ind w:hanging="426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Distance from SNPs to starting point of genes</w:t>
      </w:r>
    </w:p>
    <w:p>
      <w:pPr>
        <w:pStyle w:val="Normal"/>
        <w:ind w:hanging="426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vertAlign w:val="subscript"/>
        </w:rPr>
        <w:t>GC</w:t>
      </w:r>
      <w:r>
        <w:rPr>
          <w:rFonts w:cs="Times New Roman" w:ascii="Times New Roman" w:hAnsi="Times New Roman"/>
        </w:rPr>
        <w:t xml:space="preserve"> : GWAS  p-value after genomic control </w:t>
      </w:r>
    </w:p>
    <w:p>
      <w:pPr>
        <w:pStyle w:val="Normal"/>
        <w:spacing w:before="0" w:after="200"/>
        <w:ind w:hanging="426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P</w:t>
      </w:r>
      <w:r>
        <w:rPr>
          <w:rFonts w:cs="Times New Roman" w:ascii="Times New Roman" w:hAnsi="Times New Roman"/>
          <w:vertAlign w:val="subscript"/>
        </w:rPr>
        <w:t>raw</w:t>
      </w:r>
      <w:r>
        <w:rPr>
          <w:rFonts w:cs="Times New Roman" w:ascii="Times New Roman" w:hAnsi="Times New Roman"/>
        </w:rPr>
        <w:t xml:space="preserve">: GWAS p-value before genomic control </w:t>
      </w:r>
    </w:p>
    <w:sectPr>
      <w:type w:val="nextPage"/>
      <w:pgSz w:orient="landscape" w:w="15840" w:h="12240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6:14:00Z</dcterms:created>
  <dc:creator>Duy Ngoc Do</dc:creator>
  <dc:description/>
  <cp:keywords/>
  <dc:language>en-US</dc:language>
  <cp:lastModifiedBy>Duy Ngoc Do</cp:lastModifiedBy>
  <dcterms:modified xsi:type="dcterms:W3CDTF">2013-06-19T07:09:00Z</dcterms:modified>
  <cp:revision>16</cp:revision>
  <dc:subject/>
  <dc:title/>
</cp:coreProperties>
</file>